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19" w:type="dxa"/>
        <w:tblLook w:val="04A0" w:firstRow="1" w:lastRow="0" w:firstColumn="1" w:lastColumn="0" w:noHBand="0" w:noVBand="1"/>
      </w:tblPr>
      <w:tblGrid>
        <w:gridCol w:w="2410"/>
        <w:gridCol w:w="1900"/>
        <w:gridCol w:w="2690"/>
        <w:gridCol w:w="797"/>
        <w:gridCol w:w="705"/>
        <w:gridCol w:w="503"/>
        <w:gridCol w:w="1343"/>
        <w:gridCol w:w="71"/>
      </w:tblGrid>
      <w:tr w:rsidR="00A655AF" w:rsidRPr="00A655AF" w14:paraId="3C99AFF3" w14:textId="77777777" w:rsidTr="00A655AF">
        <w:trPr>
          <w:gridAfter w:val="1"/>
          <w:wAfter w:w="71" w:type="dxa"/>
          <w:trHeight w:val="720"/>
        </w:trPr>
        <w:tc>
          <w:tcPr>
            <w:tcW w:w="7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7E98" w14:textId="08853758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pplementary Table 2. 13 pEV miRNAs and their expression</w:t>
            </w:r>
            <w:r w:rsidR="001D0A56" w:rsidRPr="001D0A56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 xml:space="preserve"> </w:t>
            </w:r>
            <w:r w:rsidR="001D0A56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levels</w:t>
            </w:r>
            <w:r w:rsidRPr="00A655A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in MTC tumour samples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730B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6780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991B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612D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78003616" w14:textId="77777777" w:rsidTr="00550A9B">
        <w:trPr>
          <w:gridAfter w:val="1"/>
          <w:wAfter w:w="71" w:type="dxa"/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FC462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DCBE6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430C3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8C7E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ADF0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CD2C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C38F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3E427CBE" w14:textId="77777777" w:rsidTr="00550A9B">
        <w:trPr>
          <w:gridAfter w:val="1"/>
          <w:wAfter w:w="71" w:type="dxa"/>
          <w:trHeight w:val="68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F4D6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miRNA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87F8D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 xml:space="preserve">Ct Mean values in MTC pEV 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1F47B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Ct Mean values in MTC tumor samples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C542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661E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7162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5FF7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07D4F19C" w14:textId="77777777" w:rsidTr="00550A9B">
        <w:trPr>
          <w:gridAfter w:val="1"/>
          <w:wAfter w:w="71" w:type="dxa"/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6DB3" w14:textId="77777777" w:rsidR="00A655AF" w:rsidRPr="00A655AF" w:rsidRDefault="00A655AF" w:rsidP="00A655AF">
            <w:pPr>
              <w:rPr>
                <w:rFonts w:ascii="Arial" w:eastAsia="Times New Roman" w:hAnsi="Arial" w:cs="Arial"/>
                <w:color w:val="4472C4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4472C4"/>
                <w:lang w:eastAsia="en-GB"/>
              </w:rPr>
              <w:t>hsa-let-7d-3p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3C5A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25.09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17BE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25.53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C610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3F56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92E5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E10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05891A34" w14:textId="77777777" w:rsidTr="00550A9B">
        <w:trPr>
          <w:gridAfter w:val="1"/>
          <w:wAfter w:w="71" w:type="dxa"/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A054" w14:textId="77777777" w:rsidR="00A655AF" w:rsidRPr="00A655AF" w:rsidRDefault="00A655AF" w:rsidP="00A655AF">
            <w:pPr>
              <w:rPr>
                <w:rFonts w:ascii="Arial" w:eastAsia="Times New Roman" w:hAnsi="Arial" w:cs="Arial"/>
                <w:color w:val="4472C4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4472C4"/>
                <w:lang w:eastAsia="en-GB"/>
              </w:rPr>
              <w:t>hsa-miR-100-5p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61E5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31.98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94E9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29.37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9F42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A77B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E0F2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4D6C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7C703F8C" w14:textId="77777777" w:rsidTr="00550A9B">
        <w:trPr>
          <w:gridAfter w:val="1"/>
          <w:wAfter w:w="71" w:type="dxa"/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FAEE" w14:textId="77777777" w:rsidR="00A655AF" w:rsidRPr="00A655AF" w:rsidRDefault="00A655AF" w:rsidP="00A655AF">
            <w:pPr>
              <w:rPr>
                <w:rFonts w:ascii="Arial" w:eastAsia="Times New Roman" w:hAnsi="Arial" w:cs="Arial"/>
                <w:color w:val="FF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FF0000"/>
                <w:lang w:eastAsia="en-GB"/>
              </w:rPr>
              <w:t>hsa-miR-101-5p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6595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28.44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FF56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30.36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69F9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463B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17EF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DEC7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3DEBBA84" w14:textId="77777777" w:rsidTr="00550A9B">
        <w:trPr>
          <w:gridAfter w:val="1"/>
          <w:wAfter w:w="71" w:type="dxa"/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DF98" w14:textId="77777777" w:rsidR="00A655AF" w:rsidRPr="00A655AF" w:rsidRDefault="00A655AF" w:rsidP="00A655AF">
            <w:pPr>
              <w:rPr>
                <w:rFonts w:ascii="Arial" w:eastAsia="Times New Roman" w:hAnsi="Arial" w:cs="Arial"/>
                <w:color w:val="4472C4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4472C4"/>
                <w:lang w:eastAsia="en-GB"/>
              </w:rPr>
              <w:t>hsa-miR-125b-5p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CAE0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28.04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A235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19.65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92E2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DAD2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615D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F3AA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33C59356" w14:textId="77777777" w:rsidTr="00550A9B">
        <w:trPr>
          <w:gridAfter w:val="1"/>
          <w:wAfter w:w="71" w:type="dxa"/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3A3D" w14:textId="77777777" w:rsidR="00A655AF" w:rsidRPr="00A655AF" w:rsidRDefault="00A655AF" w:rsidP="00A655AF">
            <w:pPr>
              <w:rPr>
                <w:rFonts w:ascii="Arial" w:eastAsia="Times New Roman" w:hAnsi="Arial" w:cs="Arial"/>
                <w:color w:val="4472C4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4472C4"/>
                <w:lang w:eastAsia="en-GB"/>
              </w:rPr>
              <w:t>hsa-miR-24-3p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F94C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27.42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A8DC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25.47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C800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9E2A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75F7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7439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496BE74E" w14:textId="77777777" w:rsidTr="00550A9B">
        <w:trPr>
          <w:gridAfter w:val="1"/>
          <w:wAfter w:w="71" w:type="dxa"/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21E9" w14:textId="77777777" w:rsidR="00A655AF" w:rsidRPr="00A655AF" w:rsidRDefault="00A655AF" w:rsidP="00A655AF">
            <w:pPr>
              <w:rPr>
                <w:rFonts w:ascii="Arial" w:eastAsia="Times New Roman" w:hAnsi="Arial" w:cs="Arial"/>
                <w:b/>
                <w:bCs/>
                <w:color w:val="FF0000"/>
                <w:lang w:eastAsia="en-GB"/>
              </w:rPr>
            </w:pPr>
            <w:r w:rsidRPr="00A655AF">
              <w:rPr>
                <w:rFonts w:ascii="Arial" w:eastAsia="Times New Roman" w:hAnsi="Arial" w:cs="Arial"/>
                <w:b/>
                <w:bCs/>
                <w:color w:val="FF0000"/>
                <w:lang w:eastAsia="en-GB"/>
              </w:rPr>
              <w:t>hsa-miR-26b-5p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AF0C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3.15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6389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3.27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4222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D124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3428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D9E4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1914FD19" w14:textId="77777777" w:rsidTr="00550A9B">
        <w:trPr>
          <w:gridAfter w:val="1"/>
          <w:wAfter w:w="71" w:type="dxa"/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6F55" w14:textId="77777777" w:rsidR="00A655AF" w:rsidRPr="00A655AF" w:rsidRDefault="00A655AF" w:rsidP="00A655AF">
            <w:pPr>
              <w:rPr>
                <w:rFonts w:ascii="Arial" w:eastAsia="Times New Roman" w:hAnsi="Arial" w:cs="Arial"/>
                <w:color w:val="4472C4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4472C4"/>
                <w:lang w:eastAsia="en-GB"/>
              </w:rPr>
              <w:t>hsa-miR-325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DB1B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30.30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82BC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33.34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3DAA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74A7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18F7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7D98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4E3274D5" w14:textId="77777777" w:rsidTr="00550A9B">
        <w:trPr>
          <w:gridAfter w:val="1"/>
          <w:wAfter w:w="71" w:type="dxa"/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697E" w14:textId="77777777" w:rsidR="00A655AF" w:rsidRPr="00A655AF" w:rsidRDefault="00A655AF" w:rsidP="00A655AF">
            <w:pPr>
              <w:rPr>
                <w:rFonts w:ascii="Arial" w:eastAsia="Times New Roman" w:hAnsi="Arial" w:cs="Arial"/>
                <w:color w:val="4472C4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4472C4"/>
                <w:lang w:eastAsia="en-GB"/>
              </w:rPr>
              <w:t>hsa-miR-331-5p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F691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36.67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F2D1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36.99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031C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1214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58FD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C5F1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65155989" w14:textId="77777777" w:rsidTr="00550A9B">
        <w:trPr>
          <w:gridAfter w:val="1"/>
          <w:wAfter w:w="71" w:type="dxa"/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F7C2" w14:textId="77777777" w:rsidR="00A655AF" w:rsidRPr="00A655AF" w:rsidRDefault="00A655AF" w:rsidP="00A655AF">
            <w:pPr>
              <w:rPr>
                <w:rFonts w:ascii="Arial" w:eastAsia="Times New Roman" w:hAnsi="Arial" w:cs="Arial"/>
                <w:color w:val="4472C4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4472C4"/>
                <w:lang w:eastAsia="en-GB"/>
              </w:rPr>
              <w:t>hsa-miR-339-3p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81ED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29.05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40A3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31.65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5C7F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3F37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FAF8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DBB5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1BD14D42" w14:textId="77777777" w:rsidTr="00550A9B">
        <w:trPr>
          <w:gridAfter w:val="1"/>
          <w:wAfter w:w="71" w:type="dxa"/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D21B" w14:textId="77777777" w:rsidR="00A655AF" w:rsidRPr="00A655AF" w:rsidRDefault="00A655AF" w:rsidP="00A655AF">
            <w:pPr>
              <w:rPr>
                <w:rFonts w:ascii="Arial" w:eastAsia="Times New Roman" w:hAnsi="Arial" w:cs="Arial"/>
                <w:b/>
                <w:bCs/>
                <w:color w:val="FF0000"/>
                <w:lang w:eastAsia="en-GB"/>
              </w:rPr>
            </w:pPr>
            <w:r w:rsidRPr="00A655AF">
              <w:rPr>
                <w:rFonts w:ascii="Arial" w:eastAsia="Times New Roman" w:hAnsi="Arial" w:cs="Arial"/>
                <w:b/>
                <w:bCs/>
                <w:color w:val="FF0000"/>
                <w:lang w:eastAsia="en-GB"/>
              </w:rPr>
              <w:t>hsa-miR-451a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40E1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5.43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E74F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6.50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8702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323E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3830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3DBD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51B71C5E" w14:textId="77777777" w:rsidTr="00550A9B">
        <w:trPr>
          <w:gridAfter w:val="1"/>
          <w:wAfter w:w="71" w:type="dxa"/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AF66" w14:textId="77777777" w:rsidR="00A655AF" w:rsidRPr="00A655AF" w:rsidRDefault="00A655AF" w:rsidP="00A655AF">
            <w:pPr>
              <w:rPr>
                <w:rFonts w:ascii="Arial" w:eastAsia="Times New Roman" w:hAnsi="Arial" w:cs="Arial"/>
                <w:color w:val="FF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FF0000"/>
                <w:lang w:eastAsia="en-GB"/>
              </w:rPr>
              <w:t>hsa-miR-654-3p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AE67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32.95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70CB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33.75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119C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5CDF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B0A1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CD42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2D854702" w14:textId="77777777" w:rsidTr="00550A9B">
        <w:trPr>
          <w:gridAfter w:val="1"/>
          <w:wAfter w:w="71" w:type="dxa"/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1ABF" w14:textId="77777777" w:rsidR="00A655AF" w:rsidRPr="00A655AF" w:rsidRDefault="00A655AF" w:rsidP="00A655AF">
            <w:pPr>
              <w:rPr>
                <w:rFonts w:ascii="Arial" w:eastAsia="Times New Roman" w:hAnsi="Arial" w:cs="Arial"/>
                <w:color w:val="4472C4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4472C4"/>
                <w:lang w:eastAsia="en-GB"/>
              </w:rPr>
              <w:t>hsa-miR-769-5p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1CC1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33.76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EC43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34.06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7924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39C3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C5F5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12DB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4240134D" w14:textId="77777777" w:rsidTr="00550A9B">
        <w:trPr>
          <w:gridAfter w:val="1"/>
          <w:wAfter w:w="71" w:type="dxa"/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DD55" w14:textId="77777777" w:rsidR="00A655AF" w:rsidRPr="00A655AF" w:rsidRDefault="00A655AF" w:rsidP="00A655AF">
            <w:pPr>
              <w:rPr>
                <w:rFonts w:ascii="Arial" w:eastAsia="Times New Roman" w:hAnsi="Arial" w:cs="Arial"/>
                <w:color w:val="4472C4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4472C4"/>
                <w:lang w:eastAsia="en-GB"/>
              </w:rPr>
              <w:t>hsa-miR-99b-5p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FC43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29.94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963F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25.14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A4C2" w14:textId="77777777" w:rsidR="00A655AF" w:rsidRPr="00A655AF" w:rsidRDefault="00A655AF" w:rsidP="00A655A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9751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ED65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15FB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301ECCD4" w14:textId="77777777" w:rsidTr="00550A9B">
        <w:trPr>
          <w:gridAfter w:val="1"/>
          <w:wAfter w:w="71" w:type="dxa"/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5800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C87A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A6F1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5559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2374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F72D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519E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0CEAAD22" w14:textId="77777777" w:rsidTr="00550A9B">
        <w:trPr>
          <w:gridAfter w:val="1"/>
          <w:wAfter w:w="71" w:type="dxa"/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9DDC" w14:textId="6F368B1F" w:rsidR="00A655AF" w:rsidRPr="00A655AF" w:rsidRDefault="00A655AF" w:rsidP="00A655A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Ct: Cycle</w:t>
            </w:r>
            <w:r w:rsidR="00550A9B">
              <w:rPr>
                <w:rFonts w:ascii="Arial" w:eastAsia="Times New Roman" w:hAnsi="Arial" w:cs="Arial"/>
                <w:color w:val="000000"/>
                <w:lang w:val="it-IT" w:eastAsia="en-GB"/>
              </w:rPr>
              <w:t xml:space="preserve"> </w:t>
            </w: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thresho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C747" w14:textId="77777777" w:rsidR="00A655AF" w:rsidRPr="00A655AF" w:rsidRDefault="00A655AF" w:rsidP="00A655A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DE23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BB69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64B0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A0F6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BBDD" w14:textId="77777777" w:rsidR="00A655AF" w:rsidRPr="00A655AF" w:rsidRDefault="00A655AF" w:rsidP="00A655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55AF" w:rsidRPr="00A655AF" w14:paraId="0EE2949F" w14:textId="77777777" w:rsidTr="00A655AF">
        <w:trPr>
          <w:trHeight w:val="320"/>
        </w:trPr>
        <w:tc>
          <w:tcPr>
            <w:tcW w:w="104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66B0" w14:textId="77777777" w:rsidR="001D0A56" w:rsidRDefault="00A655AF" w:rsidP="00A655A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 xml:space="preserve">In </w:t>
            </w:r>
            <w:r w:rsidRPr="00A655A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old</w:t>
            </w: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 xml:space="preserve"> the miRNAs selected for further investigation, red corresponds to </w:t>
            </w:r>
            <w:r w:rsidR="00B3389F" w:rsidRPr="00B3389F">
              <w:rPr>
                <w:rFonts w:ascii="Arial" w:eastAsia="Times New Roman" w:hAnsi="Arial" w:cs="Arial"/>
                <w:color w:val="000000"/>
                <w:lang w:val="en-US" w:eastAsia="en-GB"/>
              </w:rPr>
              <w:t>up</w:t>
            </w:r>
            <w:r w:rsidR="00B3389F">
              <w:rPr>
                <w:rFonts w:ascii="Arial" w:eastAsia="Times New Roman" w:hAnsi="Arial" w:cs="Arial"/>
                <w:color w:val="000000"/>
                <w:lang w:val="en-US" w:eastAsia="en-GB"/>
              </w:rPr>
              <w:t>-regulated</w:t>
            </w: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  <w:p w14:paraId="2200AC66" w14:textId="5A388893" w:rsidR="00A655AF" w:rsidRPr="00B3389F" w:rsidRDefault="00A655AF" w:rsidP="00A655AF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 xml:space="preserve">and blue to </w:t>
            </w:r>
            <w:r w:rsidR="00B3389F" w:rsidRPr="00B3389F">
              <w:rPr>
                <w:rFonts w:ascii="Arial" w:eastAsia="Times New Roman" w:hAnsi="Arial" w:cs="Arial"/>
                <w:color w:val="000000"/>
                <w:lang w:val="en-US" w:eastAsia="en-GB"/>
              </w:rPr>
              <w:t>d</w:t>
            </w:r>
            <w:r w:rsidR="00B3389F">
              <w:rPr>
                <w:rFonts w:ascii="Arial" w:eastAsia="Times New Roman" w:hAnsi="Arial" w:cs="Arial"/>
                <w:color w:val="000000"/>
                <w:lang w:val="en-US" w:eastAsia="en-GB"/>
              </w:rPr>
              <w:t>own-regulated</w:t>
            </w: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="00B3389F" w:rsidRPr="00B3389F">
              <w:rPr>
                <w:rFonts w:ascii="Arial" w:eastAsia="Times New Roman" w:hAnsi="Arial" w:cs="Arial"/>
                <w:color w:val="000000"/>
                <w:lang w:val="en-US" w:eastAsia="en-GB"/>
              </w:rPr>
              <w:t>pEV</w:t>
            </w:r>
            <w:proofErr w:type="spellEnd"/>
            <w:r w:rsidR="00B3389F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</w:t>
            </w:r>
            <w:r w:rsidRPr="00A655AF">
              <w:rPr>
                <w:rFonts w:ascii="Arial" w:eastAsia="Times New Roman" w:hAnsi="Arial" w:cs="Arial"/>
                <w:color w:val="000000"/>
                <w:lang w:eastAsia="en-GB"/>
              </w:rPr>
              <w:t>miRNA</w:t>
            </w:r>
            <w:r w:rsidR="00B3389F" w:rsidRPr="00B3389F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s </w:t>
            </w:r>
            <w:r w:rsidR="00B3389F">
              <w:rPr>
                <w:rFonts w:ascii="Arial" w:eastAsia="Times New Roman" w:hAnsi="Arial" w:cs="Arial"/>
                <w:color w:val="000000"/>
                <w:lang w:val="en-US" w:eastAsia="en-GB"/>
              </w:rPr>
              <w:t>in MTC compared to CTRL.</w:t>
            </w:r>
          </w:p>
        </w:tc>
      </w:tr>
    </w:tbl>
    <w:p w14:paraId="65216DC2" w14:textId="77777777" w:rsidR="00472682" w:rsidRDefault="00472682"/>
    <w:sectPr w:rsidR="00472682" w:rsidSect="00A655A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5AF"/>
    <w:rsid w:val="00005344"/>
    <w:rsid w:val="000058B2"/>
    <w:rsid w:val="00007C7A"/>
    <w:rsid w:val="000102CC"/>
    <w:rsid w:val="00010C18"/>
    <w:rsid w:val="000263CC"/>
    <w:rsid w:val="00026D64"/>
    <w:rsid w:val="00035A9A"/>
    <w:rsid w:val="00056BDA"/>
    <w:rsid w:val="00060E8D"/>
    <w:rsid w:val="00061F1C"/>
    <w:rsid w:val="0006687A"/>
    <w:rsid w:val="000749F1"/>
    <w:rsid w:val="00076C7E"/>
    <w:rsid w:val="00077FB4"/>
    <w:rsid w:val="000821C4"/>
    <w:rsid w:val="00083B7A"/>
    <w:rsid w:val="000866F0"/>
    <w:rsid w:val="00090D69"/>
    <w:rsid w:val="000955A8"/>
    <w:rsid w:val="000A1745"/>
    <w:rsid w:val="000B1F77"/>
    <w:rsid w:val="000B560C"/>
    <w:rsid w:val="000B6776"/>
    <w:rsid w:val="000B7EC6"/>
    <w:rsid w:val="000C65B2"/>
    <w:rsid w:val="000D2441"/>
    <w:rsid w:val="000E0A3A"/>
    <w:rsid w:val="000E3014"/>
    <w:rsid w:val="0010446C"/>
    <w:rsid w:val="00110EC4"/>
    <w:rsid w:val="001120D1"/>
    <w:rsid w:val="001145B5"/>
    <w:rsid w:val="00131462"/>
    <w:rsid w:val="00131B54"/>
    <w:rsid w:val="001402CE"/>
    <w:rsid w:val="00140E67"/>
    <w:rsid w:val="001429AF"/>
    <w:rsid w:val="00160908"/>
    <w:rsid w:val="00167A76"/>
    <w:rsid w:val="00171885"/>
    <w:rsid w:val="00184B15"/>
    <w:rsid w:val="0018711D"/>
    <w:rsid w:val="00190230"/>
    <w:rsid w:val="001A0B55"/>
    <w:rsid w:val="001A4748"/>
    <w:rsid w:val="001B3FB6"/>
    <w:rsid w:val="001B45E2"/>
    <w:rsid w:val="001C1F88"/>
    <w:rsid w:val="001C3A09"/>
    <w:rsid w:val="001D0A56"/>
    <w:rsid w:val="00211411"/>
    <w:rsid w:val="002143FD"/>
    <w:rsid w:val="00217DA5"/>
    <w:rsid w:val="00227806"/>
    <w:rsid w:val="00245E03"/>
    <w:rsid w:val="0024792C"/>
    <w:rsid w:val="0025460F"/>
    <w:rsid w:val="00265583"/>
    <w:rsid w:val="00266E5B"/>
    <w:rsid w:val="00276A28"/>
    <w:rsid w:val="00281F1C"/>
    <w:rsid w:val="002834CC"/>
    <w:rsid w:val="002A10C1"/>
    <w:rsid w:val="002A3F1F"/>
    <w:rsid w:val="002A46CF"/>
    <w:rsid w:val="002B304D"/>
    <w:rsid w:val="002B4DB4"/>
    <w:rsid w:val="002B550C"/>
    <w:rsid w:val="002C47D7"/>
    <w:rsid w:val="002D2231"/>
    <w:rsid w:val="002D321F"/>
    <w:rsid w:val="002D59FB"/>
    <w:rsid w:val="002D7759"/>
    <w:rsid w:val="002D7977"/>
    <w:rsid w:val="002E672A"/>
    <w:rsid w:val="002F455F"/>
    <w:rsid w:val="002F538E"/>
    <w:rsid w:val="002F5944"/>
    <w:rsid w:val="003074E7"/>
    <w:rsid w:val="00315155"/>
    <w:rsid w:val="00324154"/>
    <w:rsid w:val="00324B47"/>
    <w:rsid w:val="00326542"/>
    <w:rsid w:val="00326A63"/>
    <w:rsid w:val="00333DFA"/>
    <w:rsid w:val="00334F8F"/>
    <w:rsid w:val="00335B64"/>
    <w:rsid w:val="0033702D"/>
    <w:rsid w:val="00341A92"/>
    <w:rsid w:val="00345CC9"/>
    <w:rsid w:val="00352016"/>
    <w:rsid w:val="00355C72"/>
    <w:rsid w:val="00360C1D"/>
    <w:rsid w:val="00362CBA"/>
    <w:rsid w:val="00365A76"/>
    <w:rsid w:val="003676B8"/>
    <w:rsid w:val="00367D2C"/>
    <w:rsid w:val="00376057"/>
    <w:rsid w:val="003818D0"/>
    <w:rsid w:val="00381B5E"/>
    <w:rsid w:val="00386DEF"/>
    <w:rsid w:val="00386DFE"/>
    <w:rsid w:val="00391E5F"/>
    <w:rsid w:val="003937A6"/>
    <w:rsid w:val="003950E7"/>
    <w:rsid w:val="00396FF3"/>
    <w:rsid w:val="003B29FA"/>
    <w:rsid w:val="003B2A93"/>
    <w:rsid w:val="003B7F03"/>
    <w:rsid w:val="003C0B5F"/>
    <w:rsid w:val="003C4857"/>
    <w:rsid w:val="003C6BCA"/>
    <w:rsid w:val="003C7B3B"/>
    <w:rsid w:val="003D673A"/>
    <w:rsid w:val="003E1943"/>
    <w:rsid w:val="003F1050"/>
    <w:rsid w:val="003F5165"/>
    <w:rsid w:val="003F75E8"/>
    <w:rsid w:val="003F7712"/>
    <w:rsid w:val="00412E70"/>
    <w:rsid w:val="0041349E"/>
    <w:rsid w:val="004153B0"/>
    <w:rsid w:val="00416087"/>
    <w:rsid w:val="00416F96"/>
    <w:rsid w:val="00417255"/>
    <w:rsid w:val="00420185"/>
    <w:rsid w:val="00422929"/>
    <w:rsid w:val="004261B6"/>
    <w:rsid w:val="004320DD"/>
    <w:rsid w:val="004357B9"/>
    <w:rsid w:val="00435F9C"/>
    <w:rsid w:val="00436E85"/>
    <w:rsid w:val="00443D96"/>
    <w:rsid w:val="00450477"/>
    <w:rsid w:val="00460CC6"/>
    <w:rsid w:val="0046139B"/>
    <w:rsid w:val="0047204E"/>
    <w:rsid w:val="00472682"/>
    <w:rsid w:val="00480068"/>
    <w:rsid w:val="00480D57"/>
    <w:rsid w:val="0049648A"/>
    <w:rsid w:val="004A4D30"/>
    <w:rsid w:val="004A5949"/>
    <w:rsid w:val="004C0BAA"/>
    <w:rsid w:val="004C6ED6"/>
    <w:rsid w:val="004E1494"/>
    <w:rsid w:val="004E73CC"/>
    <w:rsid w:val="0052005F"/>
    <w:rsid w:val="00520283"/>
    <w:rsid w:val="00520F58"/>
    <w:rsid w:val="005216E1"/>
    <w:rsid w:val="00522BCA"/>
    <w:rsid w:val="00530875"/>
    <w:rsid w:val="00531683"/>
    <w:rsid w:val="00542BC0"/>
    <w:rsid w:val="00544A3F"/>
    <w:rsid w:val="00550A9B"/>
    <w:rsid w:val="00555E6A"/>
    <w:rsid w:val="00575E8D"/>
    <w:rsid w:val="0058080B"/>
    <w:rsid w:val="005808DD"/>
    <w:rsid w:val="00583D48"/>
    <w:rsid w:val="00584EEF"/>
    <w:rsid w:val="005A199F"/>
    <w:rsid w:val="005A4EB5"/>
    <w:rsid w:val="005A71FB"/>
    <w:rsid w:val="005C2AD8"/>
    <w:rsid w:val="005D4AC2"/>
    <w:rsid w:val="005D5286"/>
    <w:rsid w:val="005E6178"/>
    <w:rsid w:val="00610B50"/>
    <w:rsid w:val="00612BAB"/>
    <w:rsid w:val="00617345"/>
    <w:rsid w:val="0062344A"/>
    <w:rsid w:val="00635EB6"/>
    <w:rsid w:val="0064053E"/>
    <w:rsid w:val="00642507"/>
    <w:rsid w:val="006426E4"/>
    <w:rsid w:val="00645668"/>
    <w:rsid w:val="00653E91"/>
    <w:rsid w:val="00654993"/>
    <w:rsid w:val="00654C64"/>
    <w:rsid w:val="006555D1"/>
    <w:rsid w:val="00662F6A"/>
    <w:rsid w:val="00673898"/>
    <w:rsid w:val="00677E19"/>
    <w:rsid w:val="00693C4C"/>
    <w:rsid w:val="00694B82"/>
    <w:rsid w:val="006A42E5"/>
    <w:rsid w:val="006A7D37"/>
    <w:rsid w:val="006B035A"/>
    <w:rsid w:val="006B48FD"/>
    <w:rsid w:val="006C45F2"/>
    <w:rsid w:val="006D6E5D"/>
    <w:rsid w:val="006E5253"/>
    <w:rsid w:val="006F28A0"/>
    <w:rsid w:val="006F2BE8"/>
    <w:rsid w:val="006F5D87"/>
    <w:rsid w:val="00702498"/>
    <w:rsid w:val="007120E6"/>
    <w:rsid w:val="00714CC6"/>
    <w:rsid w:val="00725BA5"/>
    <w:rsid w:val="0073255C"/>
    <w:rsid w:val="007348C4"/>
    <w:rsid w:val="00746BA8"/>
    <w:rsid w:val="007536C6"/>
    <w:rsid w:val="00757944"/>
    <w:rsid w:val="00763E27"/>
    <w:rsid w:val="00771154"/>
    <w:rsid w:val="007875B9"/>
    <w:rsid w:val="00791EB8"/>
    <w:rsid w:val="00794686"/>
    <w:rsid w:val="00795D5F"/>
    <w:rsid w:val="007A6F58"/>
    <w:rsid w:val="007B3C71"/>
    <w:rsid w:val="007C360D"/>
    <w:rsid w:val="007C3A4C"/>
    <w:rsid w:val="007C59B3"/>
    <w:rsid w:val="007C7A3F"/>
    <w:rsid w:val="007D4444"/>
    <w:rsid w:val="007E0548"/>
    <w:rsid w:val="007E061A"/>
    <w:rsid w:val="007E3384"/>
    <w:rsid w:val="007E52A8"/>
    <w:rsid w:val="007E7C71"/>
    <w:rsid w:val="007F1257"/>
    <w:rsid w:val="007F2991"/>
    <w:rsid w:val="00807C8C"/>
    <w:rsid w:val="00810C18"/>
    <w:rsid w:val="00812BBB"/>
    <w:rsid w:val="00813C5A"/>
    <w:rsid w:val="00815CE7"/>
    <w:rsid w:val="00822737"/>
    <w:rsid w:val="00823DB0"/>
    <w:rsid w:val="008268D7"/>
    <w:rsid w:val="00836AC0"/>
    <w:rsid w:val="00841BCF"/>
    <w:rsid w:val="0085393B"/>
    <w:rsid w:val="00867E6A"/>
    <w:rsid w:val="00871F99"/>
    <w:rsid w:val="008814DF"/>
    <w:rsid w:val="0088518C"/>
    <w:rsid w:val="008B1949"/>
    <w:rsid w:val="008B7097"/>
    <w:rsid w:val="008C45C2"/>
    <w:rsid w:val="008C5B5D"/>
    <w:rsid w:val="008C6BA3"/>
    <w:rsid w:val="008D50D0"/>
    <w:rsid w:val="008E3A99"/>
    <w:rsid w:val="008F1510"/>
    <w:rsid w:val="008F663D"/>
    <w:rsid w:val="008F664B"/>
    <w:rsid w:val="00904A85"/>
    <w:rsid w:val="00913C05"/>
    <w:rsid w:val="009158FF"/>
    <w:rsid w:val="009241AD"/>
    <w:rsid w:val="00927A0B"/>
    <w:rsid w:val="00930A5A"/>
    <w:rsid w:val="009313FD"/>
    <w:rsid w:val="00931D51"/>
    <w:rsid w:val="00937124"/>
    <w:rsid w:val="00942143"/>
    <w:rsid w:val="00942D0B"/>
    <w:rsid w:val="0095627D"/>
    <w:rsid w:val="00962104"/>
    <w:rsid w:val="00972CA4"/>
    <w:rsid w:val="0098221A"/>
    <w:rsid w:val="00997818"/>
    <w:rsid w:val="009A076D"/>
    <w:rsid w:val="009A1223"/>
    <w:rsid w:val="009A145F"/>
    <w:rsid w:val="009A2879"/>
    <w:rsid w:val="009B0AE2"/>
    <w:rsid w:val="009B42F7"/>
    <w:rsid w:val="009B5451"/>
    <w:rsid w:val="009B6101"/>
    <w:rsid w:val="009C7182"/>
    <w:rsid w:val="009D061E"/>
    <w:rsid w:val="009D1464"/>
    <w:rsid w:val="009D3956"/>
    <w:rsid w:val="009F14AC"/>
    <w:rsid w:val="00A0070C"/>
    <w:rsid w:val="00A03172"/>
    <w:rsid w:val="00A14A3C"/>
    <w:rsid w:val="00A23050"/>
    <w:rsid w:val="00A43847"/>
    <w:rsid w:val="00A46059"/>
    <w:rsid w:val="00A46EA6"/>
    <w:rsid w:val="00A519AE"/>
    <w:rsid w:val="00A51C3F"/>
    <w:rsid w:val="00A52A31"/>
    <w:rsid w:val="00A6072B"/>
    <w:rsid w:val="00A62142"/>
    <w:rsid w:val="00A655AF"/>
    <w:rsid w:val="00A73E97"/>
    <w:rsid w:val="00A974CB"/>
    <w:rsid w:val="00AB00B6"/>
    <w:rsid w:val="00AB05DB"/>
    <w:rsid w:val="00AB7E1D"/>
    <w:rsid w:val="00B01725"/>
    <w:rsid w:val="00B1212D"/>
    <w:rsid w:val="00B14365"/>
    <w:rsid w:val="00B20841"/>
    <w:rsid w:val="00B31543"/>
    <w:rsid w:val="00B3389F"/>
    <w:rsid w:val="00B3525A"/>
    <w:rsid w:val="00B414AB"/>
    <w:rsid w:val="00B454BC"/>
    <w:rsid w:val="00B604ED"/>
    <w:rsid w:val="00B6490A"/>
    <w:rsid w:val="00B70DED"/>
    <w:rsid w:val="00B714E5"/>
    <w:rsid w:val="00B71F5D"/>
    <w:rsid w:val="00B74AAD"/>
    <w:rsid w:val="00B764A3"/>
    <w:rsid w:val="00B7794B"/>
    <w:rsid w:val="00B9279F"/>
    <w:rsid w:val="00B92E24"/>
    <w:rsid w:val="00BC0429"/>
    <w:rsid w:val="00BC3786"/>
    <w:rsid w:val="00BC3AC2"/>
    <w:rsid w:val="00BC764D"/>
    <w:rsid w:val="00BD78DA"/>
    <w:rsid w:val="00BE462E"/>
    <w:rsid w:val="00BE4D28"/>
    <w:rsid w:val="00BF3112"/>
    <w:rsid w:val="00BF7E2D"/>
    <w:rsid w:val="00C05B0D"/>
    <w:rsid w:val="00C155A2"/>
    <w:rsid w:val="00C237DB"/>
    <w:rsid w:val="00C32F68"/>
    <w:rsid w:val="00C35FF8"/>
    <w:rsid w:val="00C3647A"/>
    <w:rsid w:val="00C4000E"/>
    <w:rsid w:val="00C45C15"/>
    <w:rsid w:val="00C5138F"/>
    <w:rsid w:val="00C569C7"/>
    <w:rsid w:val="00C56ED0"/>
    <w:rsid w:val="00CA1558"/>
    <w:rsid w:val="00CA2C0C"/>
    <w:rsid w:val="00CA3834"/>
    <w:rsid w:val="00CA7009"/>
    <w:rsid w:val="00CB22E4"/>
    <w:rsid w:val="00CB77E6"/>
    <w:rsid w:val="00CC1A72"/>
    <w:rsid w:val="00CC3B41"/>
    <w:rsid w:val="00CC4D5B"/>
    <w:rsid w:val="00CE26B1"/>
    <w:rsid w:val="00CF087C"/>
    <w:rsid w:val="00CF1439"/>
    <w:rsid w:val="00D105BE"/>
    <w:rsid w:val="00D11E21"/>
    <w:rsid w:val="00D14826"/>
    <w:rsid w:val="00D14E35"/>
    <w:rsid w:val="00D2087E"/>
    <w:rsid w:val="00D26B4D"/>
    <w:rsid w:val="00D276B9"/>
    <w:rsid w:val="00D30C8D"/>
    <w:rsid w:val="00D42EEF"/>
    <w:rsid w:val="00D44E16"/>
    <w:rsid w:val="00D44F83"/>
    <w:rsid w:val="00D45E91"/>
    <w:rsid w:val="00D553F5"/>
    <w:rsid w:val="00D56A74"/>
    <w:rsid w:val="00D73241"/>
    <w:rsid w:val="00D77725"/>
    <w:rsid w:val="00D861BA"/>
    <w:rsid w:val="00D9316D"/>
    <w:rsid w:val="00DA0A5E"/>
    <w:rsid w:val="00DA2C22"/>
    <w:rsid w:val="00DA3914"/>
    <w:rsid w:val="00DA5D7F"/>
    <w:rsid w:val="00DD409D"/>
    <w:rsid w:val="00DE5BFF"/>
    <w:rsid w:val="00E122F2"/>
    <w:rsid w:val="00E21B21"/>
    <w:rsid w:val="00E25DA6"/>
    <w:rsid w:val="00E353F7"/>
    <w:rsid w:val="00E370C3"/>
    <w:rsid w:val="00E37B9D"/>
    <w:rsid w:val="00E6148D"/>
    <w:rsid w:val="00E670AD"/>
    <w:rsid w:val="00E73A02"/>
    <w:rsid w:val="00E8673B"/>
    <w:rsid w:val="00E94CFC"/>
    <w:rsid w:val="00EA0038"/>
    <w:rsid w:val="00EB2CCC"/>
    <w:rsid w:val="00EB4809"/>
    <w:rsid w:val="00EB6962"/>
    <w:rsid w:val="00EC3FD6"/>
    <w:rsid w:val="00ED1828"/>
    <w:rsid w:val="00ED7BBD"/>
    <w:rsid w:val="00EE4877"/>
    <w:rsid w:val="00EF15B7"/>
    <w:rsid w:val="00EF4A09"/>
    <w:rsid w:val="00EF5B04"/>
    <w:rsid w:val="00EF5F20"/>
    <w:rsid w:val="00F04A23"/>
    <w:rsid w:val="00F14816"/>
    <w:rsid w:val="00F313DD"/>
    <w:rsid w:val="00F31CDA"/>
    <w:rsid w:val="00F33ACA"/>
    <w:rsid w:val="00F44662"/>
    <w:rsid w:val="00F45124"/>
    <w:rsid w:val="00F453A3"/>
    <w:rsid w:val="00F45F21"/>
    <w:rsid w:val="00F53B12"/>
    <w:rsid w:val="00F84EB4"/>
    <w:rsid w:val="00FA152D"/>
    <w:rsid w:val="00FA60D3"/>
    <w:rsid w:val="00FD7D10"/>
    <w:rsid w:val="00FE7D2C"/>
    <w:rsid w:val="00FF32A3"/>
    <w:rsid w:val="00FF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1C4A9"/>
  <w15:chartTrackingRefBased/>
  <w15:docId w15:val="{B8001E19-5644-6A48-9339-5364068CC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6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 Mersini Besharat</dc:creator>
  <cp:keywords/>
  <dc:description/>
  <cp:lastModifiedBy>Zein Mersini Besharat</cp:lastModifiedBy>
  <cp:revision>5</cp:revision>
  <dcterms:created xsi:type="dcterms:W3CDTF">2022-09-20T14:28:00Z</dcterms:created>
  <dcterms:modified xsi:type="dcterms:W3CDTF">2023-04-24T14:27:00Z</dcterms:modified>
</cp:coreProperties>
</file>